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2" w:type="dxa"/>
        <w:tblInd w:w="93" w:type="dxa"/>
        <w:tblLook w:val="04A0" w:firstRow="1" w:lastRow="0" w:firstColumn="1" w:lastColumn="0" w:noHBand="0" w:noVBand="1"/>
      </w:tblPr>
      <w:tblGrid>
        <w:gridCol w:w="2842"/>
        <w:gridCol w:w="1240"/>
        <w:gridCol w:w="1300"/>
        <w:gridCol w:w="1380"/>
        <w:gridCol w:w="1940"/>
      </w:tblGrid>
      <w:tr w:rsidR="00A423D7" w:rsidRPr="00A423D7" w:rsidTr="0000343E">
        <w:trPr>
          <w:trHeight w:val="300"/>
        </w:trPr>
        <w:tc>
          <w:tcPr>
            <w:tcW w:w="87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556913" w:rsidP="006353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ditional fil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1B49B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63539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23D7" w:rsidRPr="00A423D7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 w:rsidR="00A423D7" w:rsidRPr="00A423D7">
              <w:rPr>
                <w:rFonts w:ascii="Times New Roman" w:eastAsia="Times New Roman" w:hAnsi="Times New Roman" w:cs="Times New Roman"/>
                <w:color w:val="000000"/>
              </w:rPr>
              <w:t xml:space="preserve"> BLASTP of Ethiopian PfHRP3 sequences for eight different Pattern   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Pattern /No of Isola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ident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umber⁕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I ( 71 isol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E-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798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II ( one isolat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9.3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0E-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44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III (one isolat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7.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0E-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42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IV( two isol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3.5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00E-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42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V ( 9 isol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9.5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0E-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01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VI ( One isol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9.2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00E-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AQY62129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VII ( two isolate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0E-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46.1</w:t>
            </w:r>
          </w:p>
        </w:tc>
      </w:tr>
      <w:tr w:rsidR="00A423D7" w:rsidRPr="00A423D7" w:rsidTr="00A423D7">
        <w:trPr>
          <w:trHeight w:val="300"/>
        </w:trPr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Pattern VIII ( One isolates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96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0E-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QBC65842.1</w:t>
            </w:r>
          </w:p>
        </w:tc>
      </w:tr>
      <w:tr w:rsidR="00A423D7" w:rsidRPr="00A423D7" w:rsidTr="00A423D7">
        <w:trPr>
          <w:trHeight w:val="300"/>
        </w:trPr>
        <w:tc>
          <w:tcPr>
            <w:tcW w:w="87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23D7" w:rsidRPr="00A423D7" w:rsidRDefault="00A423D7" w:rsidP="00A423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23D7">
              <w:rPr>
                <w:rFonts w:ascii="Times New Roman" w:eastAsia="Times New Roman" w:hAnsi="Times New Roman" w:cs="Times New Roman"/>
                <w:color w:val="000000"/>
              </w:rPr>
              <w:t>⁕Accession numbers  with the highest percentage identity selected among BLASTP hits</w:t>
            </w:r>
          </w:p>
        </w:tc>
      </w:tr>
    </w:tbl>
    <w:p w:rsidR="00D73FDC" w:rsidRDefault="00D73FDC">
      <w:bookmarkStart w:id="0" w:name="_GoBack"/>
      <w:bookmarkEnd w:id="0"/>
    </w:p>
    <w:sectPr w:rsidR="00D73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3D7"/>
    <w:rsid w:val="001B49BA"/>
    <w:rsid w:val="00556913"/>
    <w:rsid w:val="00635399"/>
    <w:rsid w:val="009643DF"/>
    <w:rsid w:val="00A423D7"/>
    <w:rsid w:val="00C227F2"/>
    <w:rsid w:val="00D7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31T13:38:00Z</dcterms:created>
  <dcterms:modified xsi:type="dcterms:W3CDTF">2021-05-31T13:38:00Z</dcterms:modified>
</cp:coreProperties>
</file>